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1AA1" w:rsidRPr="00101AA1" w:rsidRDefault="0014244A" w:rsidP="00101AA1">
      <w:pPr>
        <w:widowControl/>
        <w:wordWrap/>
        <w:autoSpaceDE/>
        <w:autoSpaceDN/>
        <w:spacing w:after="0" w:line="240" w:lineRule="auto"/>
        <w:rPr>
          <w:rFonts w:ascii="Times New Roman" w:eastAsia="맑은 고딕" w:hAnsi="Times New Roman" w:cs="Times New Roman"/>
          <w:b/>
          <w:bCs/>
          <w:color w:val="000000"/>
          <w:kern w:val="0"/>
          <w:sz w:val="32"/>
          <w:szCs w:val="32"/>
        </w:rPr>
      </w:pPr>
      <w:r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32"/>
          <w:szCs w:val="32"/>
        </w:rPr>
        <w:t xml:space="preserve">S1 </w:t>
      </w:r>
      <w:r w:rsidR="00101AA1" w:rsidRPr="00101AA1">
        <w:rPr>
          <w:rFonts w:ascii="Times New Roman" w:eastAsia="맑은 고딕" w:hAnsi="Times New Roman" w:cs="Times New Roman"/>
          <w:b/>
          <w:bCs/>
          <w:color w:val="000000"/>
          <w:kern w:val="0"/>
          <w:sz w:val="32"/>
          <w:szCs w:val="32"/>
        </w:rPr>
        <w:t xml:space="preserve">Table. </w:t>
      </w:r>
      <w:r w:rsidR="00101AA1" w:rsidRPr="00101AA1">
        <w:rPr>
          <w:rFonts w:ascii="Times New Roman" w:eastAsia="맑은 고딕" w:hAnsi="Times New Roman" w:cs="Times New Roman"/>
          <w:b/>
          <w:bCs/>
          <w:color w:val="000000"/>
          <w:kern w:val="0"/>
          <w:sz w:val="28"/>
          <w:szCs w:val="28"/>
        </w:rPr>
        <w:t>Clinical demographics of nocturnal stridor</w:t>
      </w:r>
      <w:r w:rsidR="00021801">
        <w:rPr>
          <w:rFonts w:ascii="Times New Roman" w:eastAsia="맑은 고딕" w:hAnsi="Times New Roman" w:cs="Times New Roman" w:hint="eastAsia"/>
          <w:b/>
          <w:bCs/>
          <w:color w:val="000000"/>
          <w:kern w:val="0"/>
          <w:sz w:val="28"/>
          <w:szCs w:val="28"/>
        </w:rPr>
        <w:t>.</w:t>
      </w:r>
      <w:bookmarkStart w:id="0" w:name="_GoBack"/>
      <w:bookmarkEnd w:id="0"/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48"/>
        <w:gridCol w:w="488"/>
        <w:gridCol w:w="558"/>
        <w:gridCol w:w="799"/>
        <w:gridCol w:w="799"/>
        <w:gridCol w:w="588"/>
        <w:gridCol w:w="707"/>
        <w:gridCol w:w="653"/>
        <w:gridCol w:w="1105"/>
        <w:gridCol w:w="1140"/>
        <w:gridCol w:w="731"/>
        <w:gridCol w:w="908"/>
      </w:tblGrid>
      <w:tr w:rsidR="00101AA1" w:rsidRPr="00101AA1" w:rsidTr="00101AA1">
        <w:trPr>
          <w:trHeight w:val="492"/>
        </w:trPr>
        <w:tc>
          <w:tcPr>
            <w:tcW w:w="405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atient</w:t>
            </w:r>
          </w:p>
        </w:tc>
        <w:tc>
          <w:tcPr>
            <w:tcW w:w="265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ex</w:t>
            </w:r>
          </w:p>
        </w:tc>
        <w:tc>
          <w:tcPr>
            <w:tcW w:w="30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Age</w:t>
            </w: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</w:t>
            </w:r>
            <w:proofErr w:type="spellStart"/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BMI</w:t>
            </w: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(kg/m2)</w:t>
            </w:r>
          </w:p>
        </w:tc>
        <w:tc>
          <w:tcPr>
            <w:tcW w:w="43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MSA</w:t>
            </w: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br/>
              <w:t>subtype</w:t>
            </w:r>
          </w:p>
        </w:tc>
        <w:tc>
          <w:tcPr>
            <w:tcW w:w="31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HY stage</w:t>
            </w:r>
          </w:p>
        </w:tc>
        <w:tc>
          <w:tcPr>
            <w:tcW w:w="383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me P (</w:t>
            </w:r>
            <w:proofErr w:type="spellStart"/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5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me S (</w:t>
            </w:r>
            <w:proofErr w:type="spellStart"/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Time S before PSG (</w:t>
            </w:r>
            <w:proofErr w:type="spellStart"/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61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llow-up after PSG (</w:t>
            </w:r>
            <w:proofErr w:type="spellStart"/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yrs</w:t>
            </w:r>
            <w:proofErr w:type="spellEnd"/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396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Status of last visit</w:t>
            </w:r>
          </w:p>
        </w:tc>
        <w:tc>
          <w:tcPr>
            <w:tcW w:w="492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Survival </w:t>
            </w:r>
            <w:proofErr w:type="spellStart"/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outcome</w:t>
            </w: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proofErr w:type="spellEnd"/>
          </w:p>
        </w:tc>
      </w:tr>
      <w:tr w:rsidR="00101AA1" w:rsidRPr="00101AA1" w:rsidTr="00101AA1">
        <w:trPr>
          <w:trHeight w:val="336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1.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SA-P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.5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</w:tr>
      <w:tr w:rsidR="00101AA1" w:rsidRPr="00101AA1" w:rsidTr="00101AA1">
        <w:trPr>
          <w:trHeight w:val="336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8.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SA-C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.7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.5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01AA1" w:rsidRPr="00101AA1" w:rsidTr="00101AA1">
        <w:trPr>
          <w:trHeight w:val="336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7.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SA-P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.2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9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</w:tr>
      <w:tr w:rsidR="00101AA1" w:rsidRPr="00101AA1" w:rsidTr="00101AA1">
        <w:trPr>
          <w:trHeight w:val="336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SA-P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.4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9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.0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01AA1" w:rsidRPr="00101AA1" w:rsidTr="00101AA1">
        <w:trPr>
          <w:trHeight w:val="336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SA-P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.7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7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</w:tr>
      <w:tr w:rsidR="00101AA1" w:rsidRPr="00101AA1" w:rsidTr="00101AA1">
        <w:trPr>
          <w:trHeight w:val="336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3.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SA-C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6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3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0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</w:tr>
      <w:tr w:rsidR="00101AA1" w:rsidRPr="00101AA1" w:rsidTr="00101AA1">
        <w:trPr>
          <w:trHeight w:val="336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6.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SA-P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.5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.1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1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</w:tr>
      <w:tr w:rsidR="00101AA1" w:rsidRPr="00101AA1" w:rsidTr="00101AA1">
        <w:trPr>
          <w:trHeight w:val="336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SA-C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.9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9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</w:tr>
      <w:tr w:rsidR="00101AA1" w:rsidRPr="00101AA1" w:rsidTr="00101AA1">
        <w:trPr>
          <w:trHeight w:val="336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7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0.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SA-C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.5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9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</w:tr>
      <w:tr w:rsidR="00101AA1" w:rsidRPr="00101AA1" w:rsidTr="00101AA1">
        <w:trPr>
          <w:trHeight w:val="336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4.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SA-P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0.0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.9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.1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8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</w:tr>
      <w:tr w:rsidR="00101AA1" w:rsidRPr="00101AA1" w:rsidTr="00101AA1">
        <w:trPr>
          <w:trHeight w:val="336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3.9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SA-P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1.1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9.1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3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3.8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01AA1" w:rsidRPr="00101AA1" w:rsidTr="00101AA1">
        <w:trPr>
          <w:trHeight w:val="336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5.7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SA-P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6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1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3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01AA1" w:rsidRPr="00101AA1" w:rsidTr="00101AA1">
        <w:trPr>
          <w:trHeight w:val="336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3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6.0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SA-C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9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.2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</w:tr>
      <w:tr w:rsidR="00101AA1" w:rsidRPr="00101AA1" w:rsidTr="00101AA1">
        <w:trPr>
          <w:trHeight w:val="336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5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3.4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SA-C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8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.7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1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3.6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</w:tr>
      <w:tr w:rsidR="00101AA1" w:rsidRPr="00101AA1" w:rsidTr="00101AA1">
        <w:trPr>
          <w:trHeight w:val="336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1.5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SA-C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1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1.2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01AA1" w:rsidRPr="00101AA1" w:rsidTr="00101AA1">
        <w:trPr>
          <w:trHeight w:val="336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2.0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SA-P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7.3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2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5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7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</w:tr>
      <w:tr w:rsidR="00101AA1" w:rsidRPr="00101AA1" w:rsidTr="00101AA1">
        <w:trPr>
          <w:trHeight w:val="336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6.0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SA-P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0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6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1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5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</w:tr>
      <w:tr w:rsidR="00101AA1" w:rsidRPr="00101AA1" w:rsidTr="00101AA1">
        <w:trPr>
          <w:trHeight w:val="336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4.8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SA-C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5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5.2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3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Long</w:t>
            </w:r>
          </w:p>
        </w:tc>
      </w:tr>
      <w:tr w:rsidR="00101AA1" w:rsidRPr="00101AA1" w:rsidTr="00101AA1">
        <w:trPr>
          <w:trHeight w:val="336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1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4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6.6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SA-P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6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.5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3.5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  <w:tr w:rsidR="00101AA1" w:rsidRPr="00101AA1" w:rsidTr="00101AA1">
        <w:trPr>
          <w:trHeight w:val="336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2.0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SA-P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4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.2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3.2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</w:tr>
      <w:tr w:rsidR="00101AA1" w:rsidRPr="00101AA1" w:rsidTr="00101AA1">
        <w:trPr>
          <w:trHeight w:val="336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3.2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SA-C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8.2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6.0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1.0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5.0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Dead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Short</w:t>
            </w:r>
          </w:p>
        </w:tc>
      </w:tr>
      <w:tr w:rsidR="00101AA1" w:rsidRPr="00101AA1" w:rsidTr="00101AA1">
        <w:trPr>
          <w:trHeight w:val="336"/>
        </w:trPr>
        <w:tc>
          <w:tcPr>
            <w:tcW w:w="405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101AA1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Cs w:val="20"/>
              </w:rPr>
              <w:t>2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</w:t>
            </w:r>
          </w:p>
        </w:tc>
        <w:tc>
          <w:tcPr>
            <w:tcW w:w="3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56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26.8 </w:t>
            </w:r>
          </w:p>
        </w:tc>
        <w:tc>
          <w:tcPr>
            <w:tcW w:w="4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MSA-P</w:t>
            </w:r>
          </w:p>
        </w:tc>
        <w:tc>
          <w:tcPr>
            <w:tcW w:w="31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38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4.3 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.8 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3.0 </w:t>
            </w:r>
          </w:p>
        </w:tc>
        <w:tc>
          <w:tcPr>
            <w:tcW w:w="61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kern w:val="0"/>
                <w:sz w:val="18"/>
                <w:szCs w:val="18"/>
              </w:rPr>
              <w:t xml:space="preserve">0.8 </w:t>
            </w:r>
          </w:p>
        </w:tc>
        <w:tc>
          <w:tcPr>
            <w:tcW w:w="39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>Alive</w:t>
            </w:r>
          </w:p>
        </w:tc>
        <w:tc>
          <w:tcPr>
            <w:tcW w:w="49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101AA1" w:rsidRPr="00101AA1" w:rsidRDefault="00101AA1" w:rsidP="00101AA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</w:pPr>
            <w:r w:rsidRPr="00101AA1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101AA1" w:rsidRDefault="00101AA1">
      <w:pPr>
        <w:rPr>
          <w:rFonts w:ascii="Times New Roman" w:hAnsi="Times New Roman" w:cs="Times New Roman"/>
        </w:rPr>
      </w:pPr>
      <w:r w:rsidRPr="00101AA1">
        <w:rPr>
          <w:rFonts w:ascii="Times New Roman" w:hAnsi="Times New Roman" w:cs="Times New Roman"/>
        </w:rPr>
        <w:t xml:space="preserve">BMI, body mass index; MSA, multiple system atrophy; MSA-P, Parkinsonian type of MSA; MSA-C, cerebellar type of MSA; HY stage, Hoehn and </w:t>
      </w:r>
      <w:proofErr w:type="spellStart"/>
      <w:r w:rsidRPr="00101AA1">
        <w:rPr>
          <w:rFonts w:ascii="Times New Roman" w:hAnsi="Times New Roman" w:cs="Times New Roman"/>
        </w:rPr>
        <w:t>Yahr</w:t>
      </w:r>
      <w:proofErr w:type="spellEnd"/>
      <w:r w:rsidRPr="00101AA1">
        <w:rPr>
          <w:rFonts w:ascii="Times New Roman" w:hAnsi="Times New Roman" w:cs="Times New Roman"/>
        </w:rPr>
        <w:t xml:space="preserve"> stage at the time of the PSG study; Time P, total duration of parkinsonian symptom onset to death or last visit; Time S, total duration of stridor onset to death or last visit; Time S before PSG, Duration from stridor onset to PSG confirmation</w:t>
      </w:r>
    </w:p>
    <w:p w:rsidR="00101AA1" w:rsidRDefault="00101AA1">
      <w:pPr>
        <w:rPr>
          <w:rFonts w:ascii="Times New Roman" w:hAnsi="Times New Roman" w:cs="Times New Roman"/>
        </w:rPr>
      </w:pPr>
      <w:proofErr w:type="gramStart"/>
      <w:r w:rsidRPr="00101AA1">
        <w:rPr>
          <w:rFonts w:ascii="Times New Roman" w:hAnsi="Times New Roman" w:cs="Times New Roman"/>
          <w:vertAlign w:val="superscript"/>
        </w:rPr>
        <w:t>a</w:t>
      </w:r>
      <w:proofErr w:type="gramEnd"/>
      <w:r w:rsidRPr="00101AA1">
        <w:rPr>
          <w:rFonts w:ascii="Times New Roman" w:hAnsi="Times New Roman" w:cs="Times New Roman"/>
          <w:vertAlign w:val="superscript"/>
        </w:rPr>
        <w:t xml:space="preserve"> </w:t>
      </w:r>
      <w:r w:rsidRPr="00101AA1">
        <w:rPr>
          <w:rFonts w:ascii="Times New Roman" w:hAnsi="Times New Roman" w:cs="Times New Roman"/>
        </w:rPr>
        <w:t>Long, the patient survived more than one year after PSG study; Short, the patients had died within one year after PSG study</w:t>
      </w:r>
    </w:p>
    <w:p w:rsidR="00101AA1" w:rsidRPr="00101AA1" w:rsidRDefault="00101AA1">
      <w:pPr>
        <w:rPr>
          <w:rFonts w:ascii="Times New Roman" w:hAnsi="Times New Roman" w:cs="Times New Roman"/>
        </w:rPr>
      </w:pPr>
    </w:p>
    <w:sectPr w:rsidR="00101AA1" w:rsidRPr="00101A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26FE2" w:rsidRDefault="00026FE2" w:rsidP="00F045D6">
      <w:pPr>
        <w:spacing w:after="0" w:line="240" w:lineRule="auto"/>
      </w:pPr>
      <w:r>
        <w:separator/>
      </w:r>
    </w:p>
  </w:endnote>
  <w:endnote w:type="continuationSeparator" w:id="0">
    <w:p w:rsidR="00026FE2" w:rsidRDefault="00026FE2" w:rsidP="00F045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26FE2" w:rsidRDefault="00026FE2" w:rsidP="00F045D6">
      <w:pPr>
        <w:spacing w:after="0" w:line="240" w:lineRule="auto"/>
      </w:pPr>
      <w:r>
        <w:separator/>
      </w:r>
    </w:p>
  </w:footnote>
  <w:footnote w:type="continuationSeparator" w:id="0">
    <w:p w:rsidR="00026FE2" w:rsidRDefault="00026FE2" w:rsidP="00F045D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01AA1"/>
    <w:rsid w:val="00021801"/>
    <w:rsid w:val="00026FE2"/>
    <w:rsid w:val="00101AA1"/>
    <w:rsid w:val="0014244A"/>
    <w:rsid w:val="00374730"/>
    <w:rsid w:val="005B7556"/>
    <w:rsid w:val="00676043"/>
    <w:rsid w:val="009D2006"/>
    <w:rsid w:val="00F045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45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045D6"/>
  </w:style>
  <w:style w:type="paragraph" w:styleId="a4">
    <w:name w:val="footer"/>
    <w:basedOn w:val="a"/>
    <w:link w:val="Char0"/>
    <w:uiPriority w:val="99"/>
    <w:unhideWhenUsed/>
    <w:rsid w:val="00F045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045D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045D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045D6"/>
  </w:style>
  <w:style w:type="paragraph" w:styleId="a4">
    <w:name w:val="footer"/>
    <w:basedOn w:val="a"/>
    <w:link w:val="Char0"/>
    <w:uiPriority w:val="99"/>
    <w:unhideWhenUsed/>
    <w:rsid w:val="00F045D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045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1211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1</Words>
  <Characters>1608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e Lim KOO</dc:creator>
  <cp:lastModifiedBy>Dae Lim KOO</cp:lastModifiedBy>
  <cp:revision>4</cp:revision>
  <dcterms:created xsi:type="dcterms:W3CDTF">2016-02-20T17:55:00Z</dcterms:created>
  <dcterms:modified xsi:type="dcterms:W3CDTF">2016-03-12T06:05:00Z</dcterms:modified>
</cp:coreProperties>
</file>